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85"/>
        <w:gridCol w:w="1496"/>
        <w:gridCol w:w="1091"/>
        <w:gridCol w:w="1270"/>
        <w:gridCol w:w="1260"/>
        <w:gridCol w:w="786"/>
      </w:tblGrid>
      <w:tr w14:paraId="4F7C579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</w:tcPr>
          <w:p w14:paraId="0837607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Supplementary Table 1 Partial Correlation for controlling variable ‘Age’</w:t>
            </w:r>
          </w:p>
        </w:tc>
      </w:tr>
      <w:tr w14:paraId="479F742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03A56E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92514E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EA040F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CFQ_Su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4E9AD3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FoMO_Trai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3A6A3C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FoMO_Sta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AE67EE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TTUD</w:t>
            </w:r>
          </w:p>
        </w:tc>
      </w:tr>
      <w:tr w14:paraId="1DC9EC6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4B37EF4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CFQ_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3BE290D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7DDA7398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40918DF9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2B0057C2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47338033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</w:tr>
      <w:tr w14:paraId="7F4EEF9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4CD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65764E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1C772C6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E2E1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EC07C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1A5B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14:paraId="5C16177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9E1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D41A68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A9F47CA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DEAE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B24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D576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14:paraId="1EEE780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E78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9B327E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90F73CF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955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9C2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0F1B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14:paraId="2DF6846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3D8013F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FoMO_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7589C52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415CBF9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2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1E2E9850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FF17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00E1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14:paraId="194FE81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C33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6EA515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63E8FCF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91FA396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6B7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6483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14:paraId="5AA45F2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361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332B64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B874B76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2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066B1E7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C20F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9CCF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14:paraId="6768BD9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5C1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CF3B5C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C922C0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EB0B993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27D9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9BF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14:paraId="37A2804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383E8E3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FoMO_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52E3BD6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05E72E29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1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10E27E6A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3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5C185FBB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5DC1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14:paraId="3103A5D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91A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623DBE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8B73EB3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8ED2B74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DA8AD1F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7001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14:paraId="00CB4DA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DE6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3A734C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0A110B6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1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E0ADC1B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3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1AA9DF2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3837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14:paraId="1D8DF1A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D7F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15EC49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BA9A9B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6E1B2F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B9C9382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EF3E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14:paraId="60C3D4E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697D064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TT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7C66FE3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1632E902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2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3A21BC9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2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3B4C6537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2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7CD3B496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</w:tr>
      <w:tr w14:paraId="2DB4E31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333333" w:sz="12" w:space="0"/>
              <w:right w:val="nil"/>
            </w:tcBorders>
            <w:vAlign w:val="center"/>
          </w:tcPr>
          <w:p w14:paraId="53CA954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DCDA0F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4A49A83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9C886A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CE39B0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2C0136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</w:tr>
      <w:tr w14:paraId="359FC20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333333" w:sz="12" w:space="0"/>
              <w:right w:val="nil"/>
            </w:tcBorders>
            <w:vAlign w:val="center"/>
          </w:tcPr>
          <w:p w14:paraId="0F786AD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9A81F5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1C60C0A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2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5C8BC8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2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0F4E87A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1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E873F99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</w:tr>
      <w:tr w14:paraId="73511AA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333333" w:sz="12" w:space="0"/>
              <w:right w:val="nil"/>
            </w:tcBorders>
            <w:vAlign w:val="center"/>
          </w:tcPr>
          <w:p w14:paraId="4CE345A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</w:tcPr>
          <w:p w14:paraId="45F32F7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</w:tcPr>
          <w:p w14:paraId="1D6FE8DB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</w:tcPr>
          <w:p w14:paraId="6944D520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</w:tcPr>
          <w:p w14:paraId="10B115FA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</w:tcPr>
          <w:p w14:paraId="74A4DA21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</w:tr>
      <w:tr w14:paraId="08E29C5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</w:tcPr>
          <w:p w14:paraId="09792DE7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Note. controlling for 'Age'</w:t>
            </w:r>
          </w:p>
        </w:tc>
      </w:tr>
      <w:tr w14:paraId="463E23B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8934EAC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Note. * p &lt; .05, ** p &lt; .01, *** p &lt; .001</w:t>
            </w:r>
          </w:p>
        </w:tc>
      </w:tr>
    </w:tbl>
    <w:p w14:paraId="58ED9187">
      <w:pPr>
        <w:widowControl/>
        <w:spacing w:before="100" w:beforeAutospacing="1" w:after="100" w:afterAutospacing="1"/>
        <w:jc w:val="left"/>
        <w:rPr>
          <w:rFonts w:ascii="Segoe UI" w:hAnsi="Segoe UI" w:eastAsia="宋体" w:cs="Segoe UI"/>
          <w:color w:val="333333"/>
          <w:kern w:val="0"/>
          <w:sz w:val="18"/>
          <w:szCs w:val="18"/>
        </w:rPr>
      </w:pPr>
      <w:r>
        <w:rPr>
          <w:rFonts w:ascii="Segoe UI" w:hAnsi="Segoe UI" w:eastAsia="宋体" w:cs="Segoe UI"/>
          <w:color w:val="333333"/>
          <w:kern w:val="0"/>
          <w:sz w:val="18"/>
          <w:szCs w:val="18"/>
        </w:rPr>
        <w:t> </w:t>
      </w:r>
    </w:p>
    <w:p w14:paraId="2CF4C4A8"/>
    <w:p w14:paraId="452927FD"/>
    <w:p w14:paraId="56EFEF46"/>
    <w:p w14:paraId="4DBB2C84"/>
    <w:p w14:paraId="20A7A6DC"/>
    <w:p w14:paraId="5AB916C5"/>
    <w:p w14:paraId="09AB5D09"/>
    <w:p w14:paraId="0E1CD11A"/>
    <w:p w14:paraId="028E9A15"/>
    <w:p w14:paraId="33B9BD9E"/>
    <w:p w14:paraId="77AC33C2"/>
    <w:p w14:paraId="244A96C2">
      <w:pPr>
        <w:widowControl/>
        <w:spacing w:before="100" w:beforeAutospacing="1" w:after="180"/>
        <w:jc w:val="left"/>
        <w:outlineLvl w:val="2"/>
        <w:rPr>
          <w:rFonts w:ascii="Segoe UI" w:hAnsi="Segoe UI" w:eastAsia="宋体" w:cs="Segoe UI"/>
          <w:b/>
          <w:bCs/>
          <w:color w:val="333333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color w:val="333333"/>
          <w:kern w:val="0"/>
          <w:sz w:val="18"/>
          <w:szCs w:val="18"/>
        </w:rPr>
        <w:t xml:space="preserve">Supplementary </w:t>
      </w:r>
      <w:r>
        <w:rPr>
          <w:rFonts w:hint="eastAsia" w:ascii="Times New Roman" w:hAnsi="Times New Roman" w:eastAsia="宋体" w:cs="Times New Roman"/>
          <w:color w:val="333333"/>
          <w:kern w:val="0"/>
          <w:sz w:val="18"/>
          <w:szCs w:val="18"/>
        </w:rPr>
        <w:t>Figure</w:t>
      </w:r>
      <w:r>
        <w:rPr>
          <w:rFonts w:ascii="Times New Roman" w:hAnsi="Times New Roman" w:eastAsia="宋体" w:cs="Times New Roman"/>
          <w:color w:val="333333"/>
          <w:kern w:val="0"/>
          <w:sz w:val="18"/>
          <w:szCs w:val="18"/>
        </w:rPr>
        <w:t xml:space="preserve"> 1</w:t>
      </w:r>
      <w:r>
        <w:rPr>
          <w:rFonts w:hint="eastAsia" w:ascii="Times New Roman" w:hAnsi="Times New Roman" w:eastAsia="宋体" w:cs="Times New Roman"/>
          <w:color w:val="333333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333333"/>
          <w:kern w:val="0"/>
          <w:sz w:val="18"/>
          <w:szCs w:val="18"/>
        </w:rPr>
        <w:t>Conceptual Diagram</w:t>
      </w:r>
      <w:r>
        <w:rPr>
          <w:rFonts w:hint="eastAsia" w:ascii="Times New Roman" w:hAnsi="Times New Roman" w:eastAsia="宋体" w:cs="Times New Roman"/>
          <w:color w:val="333333"/>
          <w:kern w:val="0"/>
          <w:sz w:val="18"/>
          <w:szCs w:val="18"/>
        </w:rPr>
        <w:t xml:space="preserve"> of  FoMO_Trait ⇒ TTUD ⇒ CFQ_Sum</w:t>
      </w:r>
    </w:p>
    <w:p w14:paraId="5C865EED">
      <w:pPr>
        <w:widowControl/>
        <w:jc w:val="left"/>
        <w:rPr>
          <w:rFonts w:ascii="Segoe UI" w:hAnsi="Segoe UI" w:eastAsia="宋体" w:cs="Segoe UI"/>
          <w:color w:val="333333"/>
          <w:kern w:val="0"/>
          <w:sz w:val="18"/>
          <w:szCs w:val="18"/>
        </w:rPr>
      </w:pPr>
      <w:r>
        <w:rPr>
          <w:rFonts w:ascii="Segoe UI" w:hAnsi="Segoe UI" w:eastAsia="宋体" w:cs="Segoe UI"/>
          <w:color w:val="333333"/>
          <w:kern w:val="0"/>
          <w:sz w:val="18"/>
          <w:szCs w:val="18"/>
        </w:rPr>
        <w:drawing>
          <wp:inline distT="0" distB="0" distL="0" distR="0">
            <wp:extent cx="5083175" cy="38106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9591" cy="3815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48AC2">
      <w:pPr>
        <w:widowControl/>
        <w:jc w:val="left"/>
        <w:rPr>
          <w:rFonts w:ascii="Segoe UI" w:hAnsi="Segoe UI" w:eastAsia="宋体" w:cs="Segoe UI"/>
          <w:color w:val="333333"/>
          <w:kern w:val="0"/>
          <w:sz w:val="18"/>
          <w:szCs w:val="18"/>
        </w:rPr>
      </w:pPr>
    </w:p>
    <w:p w14:paraId="257BF418">
      <w:pPr>
        <w:widowControl/>
        <w:jc w:val="left"/>
        <w:rPr>
          <w:rFonts w:ascii="Segoe UI" w:hAnsi="Segoe UI" w:eastAsia="宋体" w:cs="Segoe UI"/>
          <w:color w:val="333333"/>
          <w:kern w:val="0"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52"/>
        <w:gridCol w:w="3472"/>
        <w:gridCol w:w="1178"/>
        <w:gridCol w:w="1210"/>
        <w:gridCol w:w="1178"/>
        <w:gridCol w:w="1312"/>
        <w:gridCol w:w="1278"/>
        <w:gridCol w:w="1078"/>
        <w:gridCol w:w="1038"/>
      </w:tblGrid>
      <w:tr w14:paraId="59F7D1B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</w:tcPr>
          <w:p w14:paraId="1F4FF85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Supplementary Table 2 Generalized linear model mediation analysis with the variables trait F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oMO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:highlight w:val="none"/>
              </w:rPr>
              <w:t>independent variable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), TTUD (mediator), CFQ (dependent variable), age (covariates), gender (factor)</w:t>
            </w:r>
          </w:p>
        </w:tc>
      </w:tr>
      <w:tr w14:paraId="5648881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336243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F1822A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95% C.I. (a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BF738B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</w:tr>
      <w:tr w14:paraId="3FA3A01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799EE0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74DD00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F3145B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04CAD1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89A026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75A431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CCBB85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E6CDC2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14643C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p</w:t>
            </w:r>
          </w:p>
        </w:tc>
      </w:tr>
      <w:tr w14:paraId="43C0AD1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0342121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18BCAD8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Gender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TTUD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CFQ_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19593411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0E2F208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26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40FED4C6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5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0B357697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44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1D133D59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0625458B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5EE9A08A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776</w:t>
            </w:r>
          </w:p>
        </w:tc>
      </w:tr>
      <w:tr w14:paraId="2A952F6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445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E9664F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FoMO_Trait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TTUD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CFQ_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AAB5941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2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A8BD514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5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317A182A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1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33FDCA11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3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A3DBA9B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5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1D2C8A47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4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50C18196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&lt;.001</w:t>
            </w:r>
          </w:p>
        </w:tc>
      </w:tr>
      <w:tr w14:paraId="03E92B8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9EE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EA8487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Age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TTUD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CFQ_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8F074FE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BC4E881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1C18412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9876587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4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A4EE46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6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F9C2C24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4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5561ED1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&lt;.001</w:t>
            </w:r>
          </w:p>
        </w:tc>
      </w:tr>
      <w:tr w14:paraId="3667567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338317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</w:tcPr>
          <w:p w14:paraId="3DCE5E0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Gender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TT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30F9E41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DAF62D9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22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4C7016A4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5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3217C81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37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36B21C0F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0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9EB31F5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EE871EC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775</w:t>
            </w:r>
          </w:p>
        </w:tc>
      </w:tr>
      <w:tr w14:paraId="66A67CE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8E5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</w:tcPr>
          <w:p w14:paraId="46F986E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TTUD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CFQ_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DB91EB6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1.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1DC214D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23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4F68A79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7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12B156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1.63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CE0FB45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18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E143A4B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4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590D19E0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&lt;.001</w:t>
            </w:r>
          </w:p>
        </w:tc>
      </w:tr>
      <w:tr w14:paraId="3776CA2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155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</w:tcPr>
          <w:p w14:paraId="23269FD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FoMO_Trait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TT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1BCFEBC1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2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1294185E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2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56778C0A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1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434436D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26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AF7F24D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28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5174FEA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8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A61729C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&lt;.001</w:t>
            </w:r>
          </w:p>
        </w:tc>
      </w:tr>
      <w:tr w14:paraId="6BF0868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065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</w:tcPr>
          <w:p w14:paraId="044113D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Age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TT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4FA30FF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3DA7A5E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0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393A950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32D35694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5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0AD308C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32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3F2C615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9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49E6760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&lt;.001</w:t>
            </w:r>
          </w:p>
        </w:tc>
      </w:tr>
      <w:tr w14:paraId="39B4A9F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0565827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224A191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Gender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CFQ_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0FB09039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7.9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0399958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1.44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360A2613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5.1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3E636C10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10.75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07356E65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18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27D8BE3B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5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4106B759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&lt;.001</w:t>
            </w:r>
          </w:p>
        </w:tc>
      </w:tr>
      <w:tr w14:paraId="2C6F041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8AB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47BD02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FoMO_Trait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CFQ_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CEDF03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1.0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1F254BB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17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4D68E3C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7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61B7D1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1.4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4799FD5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23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9980E33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6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5965AB71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&lt;.001</w:t>
            </w:r>
          </w:p>
        </w:tc>
      </w:tr>
      <w:tr w14:paraId="0DF093B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B6E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8A379C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Age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CFQ_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283AF4C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10E8AE96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5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497E57E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1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EFF3E9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8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111027D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1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34997B3C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F197027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720</w:t>
            </w:r>
          </w:p>
        </w:tc>
      </w:tr>
      <w:tr w14:paraId="570199E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615E82C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Total</w:t>
            </w:r>
          </w:p>
          <w:p w14:paraId="01CCF7B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  <w:p w14:paraId="2F473FD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  <w:p w14:paraId="5B69866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7A55359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Gender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CFQ_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31F4DEF5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7.8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1A1A2A6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1.46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78D9A39B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4.9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50666A9E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10.73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04150C3D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1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368335A9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5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62AE6265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&lt;.001</w:t>
            </w:r>
          </w:p>
        </w:tc>
      </w:tr>
      <w:tr w14:paraId="21131FB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333333" w:sz="12" w:space="0"/>
              <w:right w:val="nil"/>
            </w:tcBorders>
            <w:vAlign w:val="center"/>
          </w:tcPr>
          <w:p w14:paraId="737A0B4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C0EC2B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FoMO_Trait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CFQ_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4D51858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1.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4B7C8713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16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356C77C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9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332FA2E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1.64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458892D7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28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3761AAC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7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4EA06CA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&lt;.001</w:t>
            </w:r>
          </w:p>
        </w:tc>
      </w:tr>
      <w:tr w14:paraId="7C12615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333333" w:sz="12" w:space="0"/>
              <w:right w:val="nil"/>
            </w:tcBorders>
            <w:vAlign w:val="center"/>
          </w:tcPr>
          <w:p w14:paraId="75B583E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</w:tcPr>
          <w:p w14:paraId="4F912FF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Age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CFQ_Su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0FEB1ACA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10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496F5FFE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49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50C27E5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20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5075E576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04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55F0C47F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75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10AF13CE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2.0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27978D3F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40</w:t>
            </w:r>
          </w:p>
        </w:tc>
      </w:tr>
      <w:tr w14:paraId="1D24702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</w:tcPr>
          <w:p w14:paraId="682CE39A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</w:p>
        </w:tc>
      </w:tr>
    </w:tbl>
    <w:p w14:paraId="19F03109">
      <w:pPr>
        <w:widowControl/>
        <w:spacing w:before="100" w:beforeAutospacing="1" w:after="100" w:afterAutospacing="1"/>
        <w:jc w:val="left"/>
        <w:rPr>
          <w:rFonts w:ascii="Segoe UI" w:hAnsi="Segoe UI" w:eastAsia="宋体" w:cs="Segoe UI"/>
          <w:color w:val="333333"/>
          <w:kern w:val="0"/>
          <w:sz w:val="18"/>
          <w:szCs w:val="18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2E95F313">
      <w:pPr>
        <w:widowControl/>
        <w:jc w:val="left"/>
        <w:rPr>
          <w:rFonts w:ascii="Segoe UI" w:hAnsi="Segoe UI" w:eastAsia="宋体" w:cs="Segoe UI"/>
          <w:color w:val="333333"/>
          <w:kern w:val="0"/>
          <w:sz w:val="18"/>
          <w:szCs w:val="18"/>
        </w:rPr>
      </w:pPr>
    </w:p>
    <w:p w14:paraId="499ADA59">
      <w:pPr>
        <w:widowControl/>
        <w:spacing w:before="100" w:beforeAutospacing="1" w:after="180"/>
        <w:jc w:val="left"/>
        <w:outlineLvl w:val="2"/>
        <w:rPr>
          <w:rFonts w:ascii="Segoe UI" w:hAnsi="Segoe UI" w:eastAsia="宋体" w:cs="Segoe UI"/>
          <w:b/>
          <w:bCs/>
          <w:color w:val="333333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color w:val="333333"/>
          <w:kern w:val="0"/>
          <w:sz w:val="18"/>
          <w:szCs w:val="18"/>
        </w:rPr>
        <w:t xml:space="preserve">Supplementary </w:t>
      </w:r>
      <w:r>
        <w:rPr>
          <w:rFonts w:hint="eastAsia" w:ascii="Times New Roman" w:hAnsi="Times New Roman" w:eastAsia="宋体" w:cs="Times New Roman"/>
          <w:color w:val="333333"/>
          <w:kern w:val="0"/>
          <w:sz w:val="18"/>
          <w:szCs w:val="18"/>
        </w:rPr>
        <w:t>Figure</w:t>
      </w:r>
      <w:r>
        <w:rPr>
          <w:rFonts w:ascii="Times New Roman" w:hAnsi="Times New Roman" w:eastAsia="宋体" w:cs="Times New Roman"/>
          <w:color w:val="333333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color w:val="333333"/>
          <w:kern w:val="0"/>
          <w:sz w:val="18"/>
          <w:szCs w:val="18"/>
        </w:rPr>
        <w:t xml:space="preserve">2 </w:t>
      </w:r>
      <w:r>
        <w:rPr>
          <w:rFonts w:ascii="Times New Roman" w:hAnsi="Times New Roman" w:eastAsia="宋体" w:cs="Times New Roman"/>
          <w:color w:val="333333"/>
          <w:kern w:val="0"/>
          <w:sz w:val="18"/>
          <w:szCs w:val="18"/>
        </w:rPr>
        <w:t>Conceptual Diagram</w:t>
      </w:r>
      <w:r>
        <w:rPr>
          <w:rFonts w:hint="eastAsia" w:ascii="Times New Roman" w:hAnsi="Times New Roman" w:eastAsia="宋体" w:cs="Times New Roman"/>
          <w:color w:val="333333"/>
          <w:kern w:val="0"/>
          <w:sz w:val="18"/>
          <w:szCs w:val="18"/>
        </w:rPr>
        <w:t xml:space="preserve"> of  FoMO_State ⇒ TTUD ⇒ CFQ_Sum</w:t>
      </w:r>
    </w:p>
    <w:p w14:paraId="54B755E2">
      <w:pPr>
        <w:widowControl/>
        <w:jc w:val="left"/>
        <w:rPr>
          <w:rFonts w:ascii="Segoe UI" w:hAnsi="Segoe UI" w:eastAsia="宋体" w:cs="Segoe UI"/>
          <w:color w:val="333333"/>
          <w:kern w:val="0"/>
          <w:sz w:val="18"/>
          <w:szCs w:val="18"/>
        </w:rPr>
      </w:pPr>
      <w:r>
        <w:rPr>
          <w:rFonts w:ascii="Segoe UI" w:hAnsi="Segoe UI" w:eastAsia="宋体" w:cs="Segoe UI"/>
          <w:color w:val="333333"/>
          <w:kern w:val="0"/>
          <w:sz w:val="18"/>
          <w:szCs w:val="18"/>
        </w:rPr>
        <w:drawing>
          <wp:inline distT="0" distB="0" distL="0" distR="0">
            <wp:extent cx="5023485" cy="376618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7661" cy="3769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698DE">
      <w:pPr>
        <w:widowControl/>
        <w:jc w:val="left"/>
        <w:rPr>
          <w:rFonts w:ascii="Segoe UI" w:hAnsi="Segoe UI" w:eastAsia="宋体" w:cs="Segoe UI"/>
          <w:color w:val="333333"/>
          <w:kern w:val="0"/>
          <w:sz w:val="18"/>
          <w:szCs w:val="18"/>
        </w:rPr>
      </w:pPr>
    </w:p>
    <w:p w14:paraId="3303475A">
      <w:pPr>
        <w:widowControl/>
        <w:jc w:val="left"/>
        <w:rPr>
          <w:rFonts w:ascii="Segoe UI" w:hAnsi="Segoe UI" w:eastAsia="宋体" w:cs="Segoe UI"/>
          <w:color w:val="333333"/>
          <w:kern w:val="0"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57"/>
        <w:gridCol w:w="3473"/>
        <w:gridCol w:w="1182"/>
        <w:gridCol w:w="1215"/>
        <w:gridCol w:w="1182"/>
        <w:gridCol w:w="1215"/>
        <w:gridCol w:w="1283"/>
        <w:gridCol w:w="1182"/>
        <w:gridCol w:w="1042"/>
      </w:tblGrid>
      <w:tr w14:paraId="4F01301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</w:tcPr>
          <w:p w14:paraId="1FD5253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Supplementary Table 3 Generalized linear model mediation analysis with the variables state FoMO (</w:t>
            </w:r>
            <w:bookmarkStart w:id="0" w:name="_GoBack"/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:highlight w:val="none"/>
              </w:rPr>
              <w:t>independent variable</w:t>
            </w:r>
            <w:bookmarkEnd w:id="0"/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), TTUD (mediator), CFQ (dependent variable), age (covariates), gender (factor)</w:t>
            </w:r>
          </w:p>
        </w:tc>
      </w:tr>
      <w:tr w14:paraId="4A004B1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B9F4B1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910453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95% C.I. (a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03C07B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</w:tr>
      <w:tr w14:paraId="18A277D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84ED01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2919E1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76A470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33472C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E23E07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167C4A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4EEF4D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E34616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A88AEB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p</w:t>
            </w:r>
          </w:p>
        </w:tc>
      </w:tr>
      <w:tr w14:paraId="6F6B632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2BDD690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6811E74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Age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TTUD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CFQ_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11E3B864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1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68257D03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2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0139CE23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1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21A5B35D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6CDEB56D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8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36E2F63F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5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3C0D9073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&lt;.001</w:t>
            </w:r>
          </w:p>
        </w:tc>
      </w:tr>
      <w:tr w14:paraId="53B35F6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545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AFB559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FoMO_State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TTUD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CFQ_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71030DE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332F7D6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4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3FEAC09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BEA66F3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2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5A7C3DCF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5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B5C1D9E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4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47E9140F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&lt;.001</w:t>
            </w:r>
          </w:p>
        </w:tc>
      </w:tr>
      <w:tr w14:paraId="064F888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2DF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57202E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Gender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TTUD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CFQ_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51E6A3B9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1823CC7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33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3066FBE5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5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9DA48CB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7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46279453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772024D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BCF2F1E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878</w:t>
            </w:r>
          </w:p>
        </w:tc>
      </w:tr>
      <w:tr w14:paraId="5A94313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434D1B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</w:tcPr>
          <w:p w14:paraId="695F632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Age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TT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B6BB60C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3E33ACE5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0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5F7CB26B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4DD59BEC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16CB798A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37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17025D94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1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50CCC451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&lt;.001</w:t>
            </w:r>
          </w:p>
        </w:tc>
      </w:tr>
      <w:tr w14:paraId="5A38BE2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EF8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</w:tcPr>
          <w:p w14:paraId="0404056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TTUD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CFQ_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94F01BB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1.4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570222D6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24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7FF5A61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9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A3AE2F3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1.9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0216874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23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4CB124B9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6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42DAAD57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&lt;.001</w:t>
            </w:r>
          </w:p>
        </w:tc>
      </w:tr>
      <w:tr w14:paraId="201B8A7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501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</w:tcPr>
          <w:p w14:paraId="4AE22FD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FoMO_State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TT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2532E7D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C2B5F4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16F22565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29152EE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1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C2759FC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2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CB41D79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6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4DB676C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&lt;.001</w:t>
            </w:r>
          </w:p>
        </w:tc>
      </w:tr>
      <w:tr w14:paraId="2EAD54C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480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</w:tcPr>
          <w:p w14:paraId="158523D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Gender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TT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FBCD86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AC5E2F1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22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14A0325C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4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0B8C22B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4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AFDE827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9BFF5A9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44037E7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878</w:t>
            </w:r>
          </w:p>
        </w:tc>
      </w:tr>
      <w:tr w14:paraId="36AA701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4A9A81E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24756CE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Age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CFQ_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47E0B84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130A897C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5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1649200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0E5E9F69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5F164414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4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743E914C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1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1F590F3E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205</w:t>
            </w:r>
          </w:p>
        </w:tc>
      </w:tr>
      <w:tr w14:paraId="536677C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603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AC74F3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FoMO_State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CFQ_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B35AE2C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3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5677746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13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D576F21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E4F0F64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6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A0E5754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9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43390FDA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2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F21EBF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07</w:t>
            </w:r>
          </w:p>
        </w:tc>
      </w:tr>
      <w:tr w14:paraId="0E11300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589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40D8B0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Gender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CFQ_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369A6487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8.3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5C0F6D9A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1.47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56EC8FA0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5.4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4C4ECF6E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11.2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67894CB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19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5AF0DD73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5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56C7D56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&lt;.001</w:t>
            </w:r>
          </w:p>
        </w:tc>
      </w:tr>
      <w:tr w14:paraId="543D802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446D141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27A8F7D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Age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CFQ_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18380CFB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3956BCEB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04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4F9A6501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2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7121A4D6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0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32BD9EE7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0.13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2F85D2D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-3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3BF5800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&lt;.001</w:t>
            </w:r>
          </w:p>
        </w:tc>
      </w:tr>
      <w:tr w14:paraId="3733C90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333333" w:sz="12" w:space="0"/>
              <w:right w:val="nil"/>
            </w:tcBorders>
            <w:vAlign w:val="center"/>
          </w:tcPr>
          <w:p w14:paraId="566A62C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A5C943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FoMO_State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CFQ_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5CAE9144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5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3007B9A4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13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33699D8C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2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5CDDCF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8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5A22EFD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15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9F1A28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4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5F44624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&lt;.001</w:t>
            </w:r>
          </w:p>
        </w:tc>
      </w:tr>
      <w:tr w14:paraId="4210D66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333333" w:sz="12" w:space="0"/>
              <w:right w:val="nil"/>
            </w:tcBorders>
            <w:vAlign w:val="center"/>
          </w:tcPr>
          <w:p w14:paraId="58B374B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</w:tcPr>
          <w:p w14:paraId="7790AD1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Gender </w:t>
            </w:r>
            <w:r>
              <w:rPr>
                <w:rFonts w:ascii="Cambria Math" w:hAnsi="Cambria Math" w:eastAsia="宋体" w:cs="Cambria Math"/>
                <w:b/>
                <w:bCs/>
                <w:color w:val="333333"/>
                <w:kern w:val="0"/>
                <w:sz w:val="16"/>
                <w:szCs w:val="16"/>
              </w:rPr>
              <w:t>⇒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CFQ_Su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044E8403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8.40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532B236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1.509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38FA2F17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5.44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70ED44D1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11.35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5976005B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0.200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1EF89BC5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5.5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427C9FF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&lt;.001</w:t>
            </w:r>
          </w:p>
        </w:tc>
      </w:tr>
    </w:tbl>
    <w:p w14:paraId="2E0D6C80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85"/>
        <w:gridCol w:w="1496"/>
        <w:gridCol w:w="1125"/>
        <w:gridCol w:w="1125"/>
        <w:gridCol w:w="1125"/>
        <w:gridCol w:w="1125"/>
        <w:gridCol w:w="1270"/>
        <w:gridCol w:w="1275"/>
      </w:tblGrid>
      <w:tr w14:paraId="56F0C84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</w:tcPr>
          <w:p w14:paraId="3D468F3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</w:rPr>
              <w:t>Supplementary Table 4 Item level correlation analyses for TTUD-Q and FoMO (trait/state)</w:t>
            </w:r>
          </w:p>
        </w:tc>
      </w:tr>
      <w:tr w14:paraId="2F6AC73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E405EC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681C6D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BB64DB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TTUD-Q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BD0725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TTUD-Q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6BF866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TTUD-Q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C937DC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TTUD-Q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14DE24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FoMO_Trai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4" w:space="0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3EEE8E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FoMO_State</w:t>
            </w:r>
          </w:p>
        </w:tc>
      </w:tr>
      <w:tr w14:paraId="79E7B3F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2E69008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TTUD-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0D458DA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40577D35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776B2FAB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6610B605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2A23C43F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392C63FA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77044569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</w:tr>
      <w:tr w14:paraId="38F8B57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080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DB9EA2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0580D85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D0B61C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8B24363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19D02D2B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2619C4B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55B5C2A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</w:tr>
      <w:tr w14:paraId="303A1AD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38557BC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TTUD-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427B59D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11316173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7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2E7426EF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3906747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47AEEAAC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1C6DA27A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34FEDB91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</w:tr>
      <w:tr w14:paraId="585B9D7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55E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3198E9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367FE589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39598E7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D17B17A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1100942D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5E4149C1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9B74EED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</w:tr>
      <w:tr w14:paraId="5F78123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4DB476A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TTUD-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1F38ED1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65ED4275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5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5A1B62EF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6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67AF624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4E596C5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579E5B29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711C2303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</w:tr>
      <w:tr w14:paraId="3FD62BA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D29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B114C5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41AB421C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213FA1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336E6753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D7EB79E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156E16B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D12A87A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</w:tr>
      <w:tr w14:paraId="4DAEA61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1655B5F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TTUD-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713331E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540D5A75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3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1F540C8D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4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76725316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5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1AEA7957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303DCC4F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4DD3B409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</w:tr>
      <w:tr w14:paraId="27E0E71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628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C0D85D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DD4D2BC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8A56EA1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D920BE7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56DF689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53BC7A97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00B7D7DD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</w:tr>
      <w:tr w14:paraId="7AD1969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7A0D505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FoMO_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6BD004C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2654A043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3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1794ECF4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3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47531279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2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58F890E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2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52DB21A4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3BA66DDD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</w:tr>
      <w:tr w14:paraId="5FFA20B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2BD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0A173E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CE87514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CE06C6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48AAF000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60C60857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283AD15E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</w:tcPr>
          <w:p w14:paraId="737EBBDE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</w:tr>
      <w:tr w14:paraId="6B29191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19C704D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FoMO_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</w:tcPr>
          <w:p w14:paraId="0311BAE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5A3CAB27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2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647ED295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2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70617FAF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2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676C4971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1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404A716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3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</w:tcPr>
          <w:p w14:paraId="02ED7834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</w:tr>
      <w:tr w14:paraId="508B3FC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333333" w:sz="12" w:space="0"/>
              <w:right w:val="nil"/>
            </w:tcBorders>
            <w:vAlign w:val="center"/>
          </w:tcPr>
          <w:p w14:paraId="20D1FF8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</w:tcPr>
          <w:p w14:paraId="3345722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0A392946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4DF11382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34863B1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1C95CB88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39ADE2A5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333333" w:sz="12" w:space="0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</w:tcPr>
          <w:p w14:paraId="5EDC9D4B">
            <w:pPr>
              <w:widowControl/>
              <w:jc w:val="righ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—</w:t>
            </w:r>
          </w:p>
        </w:tc>
      </w:tr>
      <w:tr w14:paraId="5E83F3E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</w:tcPr>
          <w:p w14:paraId="091AA6F6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Note. * p &lt; .05, ** p &lt; .01, *** p &lt; .001</w:t>
            </w:r>
          </w:p>
        </w:tc>
      </w:tr>
    </w:tbl>
    <w:p w14:paraId="073091CE">
      <w:pPr>
        <w:widowControl/>
        <w:spacing w:before="100" w:beforeAutospacing="1" w:after="100" w:afterAutospacing="1"/>
        <w:jc w:val="left"/>
        <w:rPr>
          <w:rFonts w:ascii="Segoe UI" w:hAnsi="Segoe UI" w:eastAsia="宋体" w:cs="Segoe UI"/>
          <w:color w:val="333333"/>
          <w:kern w:val="0"/>
          <w:sz w:val="18"/>
          <w:szCs w:val="18"/>
        </w:rPr>
      </w:pPr>
      <w:r>
        <w:rPr>
          <w:rFonts w:ascii="Segoe UI" w:hAnsi="Segoe UI" w:eastAsia="宋体" w:cs="Segoe UI"/>
          <w:color w:val="333333"/>
          <w:kern w:val="0"/>
          <w:sz w:val="18"/>
          <w:szCs w:val="18"/>
        </w:rPr>
        <w:t> </w:t>
      </w:r>
    </w:p>
    <w:tbl>
      <w:tblPr>
        <w:tblStyle w:val="4"/>
        <w:tblW w:w="14173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4"/>
        <w:gridCol w:w="1589"/>
        <w:gridCol w:w="994"/>
        <w:gridCol w:w="948"/>
        <w:gridCol w:w="948"/>
        <w:gridCol w:w="948"/>
        <w:gridCol w:w="948"/>
        <w:gridCol w:w="948"/>
        <w:gridCol w:w="948"/>
        <w:gridCol w:w="1298"/>
        <w:gridCol w:w="1218"/>
        <w:gridCol w:w="1348"/>
        <w:gridCol w:w="1564"/>
      </w:tblGrid>
      <w:tr w14:paraId="10F11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429" w:type="dxa"/>
          <w:cantSplit/>
          <w:tblHeader/>
          <w:tblCellSpacing w:w="15" w:type="dxa"/>
        </w:trPr>
        <w:tc>
          <w:tcPr>
            <w:tcW w:w="13639" w:type="dxa"/>
            <w:gridSpan w:val="12"/>
            <w:tcBorders>
              <w:top w:val="nil"/>
              <w:left w:val="nil"/>
              <w:bottom w:val="single" w:color="333333" w:sz="4" w:space="0"/>
              <w:right w:val="nil"/>
            </w:tcBorders>
            <w:shd w:val="clear" w:color="auto" w:fill="auto"/>
            <w:tcMar>
              <w:top w:w="48" w:type="dxa"/>
              <w:left w:w="0" w:type="dxa"/>
              <w:bottom w:w="48" w:type="dxa"/>
              <w:right w:w="96" w:type="dxa"/>
            </w:tcMar>
            <w:vAlign w:val="top"/>
          </w:tcPr>
          <w:p w14:paraId="45C834F1">
            <w:pPr>
              <w:keepNext w:val="0"/>
              <w:keepLines w:val="0"/>
              <w:widowControl/>
              <w:suppressLineNumbers w:val="0"/>
              <w:jc w:val="left"/>
              <w:textAlignment w:val="baseline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Supplementary Table 5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orrelation analyses for SNS-AT and FoMO (trait/state)</w:t>
            </w:r>
          </w:p>
        </w:tc>
      </w:tr>
      <w:tr w14:paraId="0DCF4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516" w:type="dxa"/>
          <w:cantSplit/>
          <w:tblHeader/>
          <w:tblCellSpacing w:w="15" w:type="dxa"/>
        </w:trPr>
        <w:tc>
          <w:tcPr>
            <w:tcW w:w="2016" w:type="dxa"/>
            <w:gridSpan w:val="2"/>
            <w:tcBorders>
              <w:top w:val="nil"/>
              <w:left w:val="nil"/>
              <w:bottom w:val="single" w:color="333333" w:sz="4" w:space="0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F6A7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C059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11D10F7">
            <w:pPr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NS-AT1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369F52B">
            <w:pPr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NS-AT2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8313E7F">
            <w:pPr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NS-AT3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A86AA92">
            <w:pPr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NS-AT4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A8782AA">
            <w:pPr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NS-AT5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2CD8C12">
            <w:pPr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NS-AT6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F404715">
            <w:pPr>
              <w:rPr>
                <w:rFonts w:hint="default" w:ascii="Times New Roman" w:hAnsi="Times New Roman" w:eastAsia="宋体" w:cs="Times New Roman"/>
                <w:b/>
                <w:bCs/>
                <w:color w:val="333333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SNS-AT_Sum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A931F25">
            <w:pPr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FoMO_Trait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AE25603">
            <w:pPr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FoMO_State</w:t>
            </w:r>
          </w:p>
        </w:tc>
      </w:tr>
      <w:tr w14:paraId="72BD4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516" w:type="dxa"/>
          <w:cantSplit/>
          <w:tblCellSpacing w:w="15" w:type="dxa"/>
        </w:trPr>
        <w:tc>
          <w:tcPr>
            <w:tcW w:w="201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5428C7C8">
            <w:pPr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NS-AT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70FF4B9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4"/>
                <w:szCs w:val="14"/>
                <w:lang w:val="en-US" w:eastAsia="zh-CN" w:bidi="ar"/>
              </w:rPr>
              <w:t>Spearman's rh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91A3A6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—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5A89B4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66B165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44DEC7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8B7327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39EF08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F30E0F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775163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C3EF08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</w:tr>
      <w:tr w14:paraId="78849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516" w:type="dxa"/>
          <w:cantSplit/>
          <w:tblCellSpacing w:w="15" w:type="dxa"/>
        </w:trPr>
        <w:tc>
          <w:tcPr>
            <w:tcW w:w="201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5FEE565C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 w14:paraId="0A56D92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4"/>
                <w:szCs w:val="14"/>
                <w:lang w:val="en-US" w:eastAsia="zh-CN" w:bidi="ar"/>
              </w:rPr>
              <w:t>p-valu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6931CA1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—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39A865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992648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E9E1FE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B0F29B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0705B3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1D250D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E0E111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CBB747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</w:tr>
      <w:tr w14:paraId="239A32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516" w:type="dxa"/>
          <w:cantSplit/>
          <w:tblCellSpacing w:w="15" w:type="dxa"/>
        </w:trPr>
        <w:tc>
          <w:tcPr>
            <w:tcW w:w="201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760B7AC6">
            <w:pPr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NS-AT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755DCBE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4"/>
                <w:szCs w:val="14"/>
                <w:lang w:val="en-US" w:eastAsia="zh-CN" w:bidi="ar"/>
              </w:rPr>
              <w:t>Spearman's rh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6D468D1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450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00E018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—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56C05D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776D06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F7E994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AC4FE1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907428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C2B53A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6D6728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</w:tr>
      <w:tr w14:paraId="076CE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516" w:type="dxa"/>
          <w:cantSplit/>
          <w:tblCellSpacing w:w="15" w:type="dxa"/>
        </w:trPr>
        <w:tc>
          <w:tcPr>
            <w:tcW w:w="201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1200A01D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 w14:paraId="5819169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4"/>
                <w:szCs w:val="14"/>
                <w:lang w:val="en-US" w:eastAsia="zh-CN" w:bidi="ar"/>
              </w:rPr>
              <w:t>p-valu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4394E2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627FA30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—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A3246F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3FFBF8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9936AA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0CD3F6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CF3FC9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62C3B5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9A2039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</w:tr>
      <w:tr w14:paraId="3AF9B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516" w:type="dxa"/>
          <w:cantSplit/>
          <w:tblCellSpacing w:w="15" w:type="dxa"/>
        </w:trPr>
        <w:tc>
          <w:tcPr>
            <w:tcW w:w="201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65FC7D53">
            <w:pPr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NS-AT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311C661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4"/>
                <w:szCs w:val="14"/>
                <w:lang w:val="en-US" w:eastAsia="zh-CN" w:bidi="ar"/>
              </w:rPr>
              <w:t>Spearman's rh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4F2971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423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15A98B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660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6F0F4A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—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92D68A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44B483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45A845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CBDC0D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0DBF63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40DB3D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</w:tr>
      <w:tr w14:paraId="5DA80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516" w:type="dxa"/>
          <w:cantSplit/>
          <w:tblCellSpacing w:w="15" w:type="dxa"/>
        </w:trPr>
        <w:tc>
          <w:tcPr>
            <w:tcW w:w="201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25FE8C6A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 w14:paraId="693F0E1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4"/>
                <w:szCs w:val="14"/>
                <w:lang w:val="en-US" w:eastAsia="zh-CN" w:bidi="ar"/>
              </w:rPr>
              <w:t>p-valu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244235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BCC38D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D9731A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—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4C7673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4F4069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2755DA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36201F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51D9E0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4194DB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</w:tr>
      <w:tr w14:paraId="5AFA7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516" w:type="dxa"/>
          <w:cantSplit/>
          <w:tblCellSpacing w:w="15" w:type="dxa"/>
        </w:trPr>
        <w:tc>
          <w:tcPr>
            <w:tcW w:w="201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72B47484">
            <w:pPr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NS-AT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4D5C8D6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4"/>
                <w:szCs w:val="14"/>
                <w:lang w:val="en-US" w:eastAsia="zh-CN" w:bidi="ar"/>
              </w:rPr>
              <w:t>Spearman's rh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49AAA5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392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6521C0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447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FA3B3D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445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617B99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—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147626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731A73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764622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14E198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760F8F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</w:tr>
      <w:tr w14:paraId="350E9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516" w:type="dxa"/>
          <w:cantSplit/>
          <w:tblCellSpacing w:w="15" w:type="dxa"/>
        </w:trPr>
        <w:tc>
          <w:tcPr>
            <w:tcW w:w="201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58023CDD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 w14:paraId="336075C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4"/>
                <w:szCs w:val="14"/>
                <w:lang w:val="en-US" w:eastAsia="zh-CN" w:bidi="ar"/>
              </w:rPr>
              <w:t>p-valu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609D01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2448818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B6A86B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9981BA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—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AB3D09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CD9ED0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68018FB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EA9CBA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134AF3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</w:tr>
      <w:tr w14:paraId="21DC0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516" w:type="dxa"/>
          <w:cantSplit/>
          <w:tblCellSpacing w:w="15" w:type="dxa"/>
        </w:trPr>
        <w:tc>
          <w:tcPr>
            <w:tcW w:w="201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193040B9">
            <w:pPr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NS-AT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2E7F279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4"/>
                <w:szCs w:val="14"/>
                <w:lang w:val="en-US" w:eastAsia="zh-CN" w:bidi="ar"/>
              </w:rPr>
              <w:t>Spearman's rh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6057553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449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4219E6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474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F4F090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450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84F5E5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473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466460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—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09C440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9F4903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277B27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10ED53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</w:tr>
      <w:tr w14:paraId="0E7A6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516" w:type="dxa"/>
          <w:cantSplit/>
          <w:tblCellSpacing w:w="15" w:type="dxa"/>
        </w:trPr>
        <w:tc>
          <w:tcPr>
            <w:tcW w:w="201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30FD8107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 w14:paraId="58FDB87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4"/>
                <w:szCs w:val="14"/>
                <w:lang w:val="en-US" w:eastAsia="zh-CN" w:bidi="ar"/>
              </w:rPr>
              <w:t>p-valu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6B53DE6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A2F0B2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6EC9AC2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6608B8E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DDF637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—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24FB246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2662B0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37C302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012993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</w:tr>
      <w:tr w14:paraId="668D2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516" w:type="dxa"/>
          <w:cantSplit/>
          <w:tblCellSpacing w:w="15" w:type="dxa"/>
        </w:trPr>
        <w:tc>
          <w:tcPr>
            <w:tcW w:w="201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5B2E2435">
            <w:pPr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NS-AT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3823A4B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4"/>
                <w:szCs w:val="14"/>
                <w:lang w:val="en-US" w:eastAsia="zh-CN" w:bidi="ar"/>
              </w:rPr>
              <w:t>Spearman's rh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7D867F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367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875CBA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392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6FB2AC7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364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F7DEBF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448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F983A1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394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146041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—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4BE20D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3DF381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379355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</w:tr>
      <w:tr w14:paraId="66798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516" w:type="dxa"/>
          <w:cantSplit/>
          <w:tblCellSpacing w:w="15" w:type="dxa"/>
        </w:trPr>
        <w:tc>
          <w:tcPr>
            <w:tcW w:w="201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2A22AB2C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 w14:paraId="2B9AC8E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4"/>
                <w:szCs w:val="14"/>
                <w:lang w:val="en-US" w:eastAsia="zh-CN" w:bidi="ar"/>
              </w:rPr>
              <w:t>p-valu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D41008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70B99A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628315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8E222F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EE53C2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24A0433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—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67B7AA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67C93C4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E15C2E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</w:tr>
      <w:tr w14:paraId="3D81D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516" w:type="dxa"/>
          <w:cantSplit/>
          <w:tblCellSpacing w:w="15" w:type="dxa"/>
        </w:trPr>
        <w:tc>
          <w:tcPr>
            <w:tcW w:w="201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4577912A">
            <w:pPr>
              <w:rPr>
                <w:rFonts w:hint="default" w:ascii="Times New Roman" w:hAnsi="Times New Roman" w:eastAsia="宋体" w:cs="Times New Roman"/>
                <w:b/>
                <w:bCs/>
                <w:color w:val="333333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SNS-AT_S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080D109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4"/>
                <w:szCs w:val="14"/>
                <w:lang w:val="en-US" w:eastAsia="zh-CN" w:bidi="ar"/>
              </w:rPr>
              <w:t>Spearman's rh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24D976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694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29DD5A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784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8B6588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793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78F9BA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735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2DFBC9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714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F8F88C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613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8C0B1B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—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6FC5D58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218B01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</w:tr>
      <w:tr w14:paraId="5CCAA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516" w:type="dxa"/>
          <w:cantSplit/>
          <w:tblCellSpacing w:w="15" w:type="dxa"/>
        </w:trPr>
        <w:tc>
          <w:tcPr>
            <w:tcW w:w="201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5992AE90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 w14:paraId="6A1DB9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4"/>
                <w:szCs w:val="14"/>
                <w:lang w:val="en-US" w:eastAsia="zh-CN" w:bidi="ar"/>
              </w:rPr>
              <w:t>p-valu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372445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CAF0B0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27D2AC8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E4EAE7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F90803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F4CE13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D3EB3D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—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1FA62B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3B9B17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</w:tr>
      <w:tr w14:paraId="56D96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516" w:type="dxa"/>
          <w:cantSplit/>
          <w:tblCellSpacing w:w="15" w:type="dxa"/>
        </w:trPr>
        <w:tc>
          <w:tcPr>
            <w:tcW w:w="201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10E1AE3B">
            <w:pPr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FoMO_Trai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6E1500E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4"/>
                <w:szCs w:val="14"/>
                <w:lang w:val="en-US" w:eastAsia="zh-CN" w:bidi="ar"/>
              </w:rPr>
              <w:t>Spearman's rh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87E534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349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77FFCA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360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7B311B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391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A6600E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351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2E1FF6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332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88A769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285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2F682A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475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6BEFE82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—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4F0767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</w:tr>
      <w:tr w14:paraId="0F545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516" w:type="dxa"/>
          <w:cantSplit/>
          <w:tblCellSpacing w:w="15" w:type="dxa"/>
        </w:trPr>
        <w:tc>
          <w:tcPr>
            <w:tcW w:w="201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5D01276B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 w14:paraId="782A032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4"/>
                <w:szCs w:val="14"/>
                <w:lang w:val="en-US" w:eastAsia="zh-CN" w:bidi="ar"/>
              </w:rPr>
              <w:t>p-valu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3D442E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B782D6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699AA1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118563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A4914A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A293D6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8E5D2C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2D3FA11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—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212034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 </w:t>
            </w:r>
          </w:p>
        </w:tc>
      </w:tr>
      <w:tr w14:paraId="73C1C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516" w:type="dxa"/>
          <w:cantSplit/>
          <w:tblCellSpacing w:w="15" w:type="dxa"/>
        </w:trPr>
        <w:tc>
          <w:tcPr>
            <w:tcW w:w="2016" w:type="dxa"/>
            <w:gridSpan w:val="2"/>
            <w:vMerge w:val="restart"/>
            <w:tcBorders>
              <w:top w:val="nil"/>
              <w:left w:val="nil"/>
              <w:bottom w:val="single" w:color="333333" w:sz="8" w:space="0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397FF845">
            <w:pPr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FoMO_Stat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5943F4D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4"/>
                <w:szCs w:val="14"/>
                <w:lang w:val="en-US" w:eastAsia="zh-CN" w:bidi="ar"/>
              </w:rPr>
              <w:t>Spearman's rh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4CE3AE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430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C6E6F9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372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4ADB45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341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AA9894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312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17A3C6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447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17E7D7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257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578BAE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487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80CD63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0.366*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A56435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—</w:t>
            </w:r>
          </w:p>
        </w:tc>
      </w:tr>
      <w:tr w14:paraId="24C95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516" w:type="dxa"/>
          <w:cantSplit/>
          <w:tblCellSpacing w:w="15" w:type="dxa"/>
        </w:trPr>
        <w:tc>
          <w:tcPr>
            <w:tcW w:w="2016" w:type="dxa"/>
            <w:gridSpan w:val="2"/>
            <w:vMerge w:val="continue"/>
            <w:tcBorders>
              <w:top w:val="nil"/>
              <w:left w:val="nil"/>
              <w:bottom w:val="single" w:color="333333" w:sz="8" w:space="0"/>
              <w:right w:val="nil"/>
            </w:tcBorders>
            <w:shd w:val="clear" w:color="auto" w:fill="auto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2C384CEC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 w:color="auto" w:fill="auto"/>
            <w:tcMar>
              <w:top w:w="48" w:type="dxa"/>
              <w:left w:w="96" w:type="dxa"/>
              <w:bottom w:w="96" w:type="dxa"/>
              <w:right w:w="96" w:type="dxa"/>
            </w:tcMar>
            <w:vAlign w:val="top"/>
          </w:tcPr>
          <w:p w14:paraId="17DFFB4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4"/>
                <w:szCs w:val="14"/>
                <w:lang w:val="en-US" w:eastAsia="zh-CN" w:bidi="ar"/>
              </w:rPr>
              <w:t>p-value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 w:color="auto" w:fill="auto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0883A0C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 w:color="auto" w:fill="auto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4C1CE84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 w:color="auto" w:fill="auto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17A9A3F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 w:color="auto" w:fill="auto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1B03B20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 w:color="auto" w:fill="auto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229F4C6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 w:color="auto" w:fill="auto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47C9742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 w:color="auto" w:fill="auto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6CB2BAF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 w:color="auto" w:fill="auto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29DFF0A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&lt;.001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 w:color="auto" w:fill="auto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28AEFAF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—</w:t>
            </w:r>
          </w:p>
        </w:tc>
      </w:tr>
      <w:tr w14:paraId="615DB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516" w:type="dxa"/>
          <w:cantSplit/>
          <w:tblCellSpacing w:w="15" w:type="dxa"/>
        </w:trPr>
        <w:tc>
          <w:tcPr>
            <w:tcW w:w="1255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96" w:type="dxa"/>
              <w:bottom w:w="24" w:type="dxa"/>
              <w:right w:w="96" w:type="dxa"/>
            </w:tcMar>
            <w:vAlign w:val="center"/>
          </w:tcPr>
          <w:p w14:paraId="3EEEB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color w:val="333333"/>
                <w:sz w:val="14"/>
                <w:szCs w:val="14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4"/>
                <w:szCs w:val="14"/>
                <w:lang w:val="en-US" w:eastAsia="zh-CN" w:bidi="ar"/>
              </w:rPr>
              <w:t>Note. * p &lt; .05, ** p &lt; .01, *** p &lt; .001</w:t>
            </w:r>
          </w:p>
        </w:tc>
      </w:tr>
    </w:tbl>
    <w:p w14:paraId="1D0B6E9C">
      <w:pPr>
        <w:pStyle w:val="3"/>
        <w:keepNext w:val="0"/>
        <w:keepLines w:val="0"/>
        <w:widowControl/>
        <w:suppressLineNumbers w:val="0"/>
      </w:pPr>
      <w:r>
        <w:rPr>
          <w:rFonts w:hint="default" w:ascii="Segoe UI" w:hAnsi="Segoe UI" w:eastAsia="Segoe UI" w:cs="Segoe UI"/>
          <w:color w:val="333333"/>
          <w:sz w:val="14"/>
          <w:szCs w:val="14"/>
        </w:rPr>
        <w:t> </w:t>
      </w:r>
    </w:p>
    <w:p w14:paraId="6DF0C695">
      <w:pPr>
        <w:pStyle w:val="3"/>
      </w:pPr>
    </w:p>
    <w:p w14:paraId="2373F58C">
      <w:pPr>
        <w:widowControl/>
        <w:spacing w:before="100" w:beforeAutospacing="1" w:after="100" w:afterAutospacing="1"/>
        <w:jc w:val="left"/>
        <w:rPr>
          <w:rFonts w:ascii="Segoe UI" w:hAnsi="Segoe UI" w:eastAsia="宋体" w:cs="Segoe UI"/>
          <w:color w:val="333333"/>
          <w:kern w:val="0"/>
          <w:sz w:val="18"/>
          <w:szCs w:val="18"/>
        </w:rPr>
      </w:pPr>
      <w:r>
        <w:rPr>
          <w:rFonts w:ascii="Segoe UI" w:hAnsi="Segoe UI" w:eastAsia="宋体" w:cs="Segoe UI"/>
          <w:color w:val="333333"/>
          <w:kern w:val="0"/>
          <w:sz w:val="18"/>
          <w:szCs w:val="18"/>
        </w:rPr>
        <w:t> </w:t>
      </w:r>
    </w:p>
    <w:p w14:paraId="75F3FA34"/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5"/>
        <w:gridCol w:w="1028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865"/>
        <w:gridCol w:w="1080"/>
        <w:gridCol w:w="1270"/>
      </w:tblGrid>
      <w:tr w14:paraId="083EA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Header/>
          <w:tblCellSpacing w:w="15" w:type="dxa"/>
        </w:trPr>
        <w:tc>
          <w:tcPr>
            <w:tcW w:w="14054" w:type="dxa"/>
            <w:gridSpan w:val="14"/>
            <w:tcBorders>
              <w:top w:val="nil"/>
              <w:left w:val="nil"/>
              <w:bottom w:val="single" w:color="333333" w:sz="4" w:space="0"/>
              <w:right w:val="nil"/>
            </w:tcBorders>
            <w:shd w:val="clear"/>
            <w:tcMar>
              <w:top w:w="48" w:type="dxa"/>
              <w:left w:w="0" w:type="dxa"/>
              <w:bottom w:w="48" w:type="dxa"/>
              <w:right w:w="96" w:type="dxa"/>
            </w:tcMar>
            <w:vAlign w:val="top"/>
          </w:tcPr>
          <w:p w14:paraId="01C545D2">
            <w:pPr>
              <w:keepNext w:val="0"/>
              <w:keepLines w:val="0"/>
              <w:widowControl/>
              <w:suppressLineNumbers w:val="0"/>
              <w:jc w:val="left"/>
              <w:textAlignment w:val="baseline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5"/>
                <w:szCs w:val="15"/>
              </w:rPr>
              <w:t xml:space="preserve">Supplementary Table 6 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5"/>
                <w:szCs w:val="15"/>
              </w:rPr>
              <w:t>orrelation analyses for TTUD-Q and SNS-AT</w:t>
            </w:r>
          </w:p>
        </w:tc>
      </w:tr>
      <w:tr w14:paraId="3EAD5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Header/>
          <w:tblCellSpacing w:w="15" w:type="dxa"/>
        </w:trPr>
        <w:tc>
          <w:tcPr>
            <w:tcW w:w="1150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52FD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95D9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2A28BF1">
            <w:pPr>
              <w:widowControl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TTUD-Q1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F091B78">
            <w:pPr>
              <w:widowControl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TTUD-Q2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20E5E23">
            <w:pPr>
              <w:widowControl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TTUD-Q3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BFC209">
            <w:pPr>
              <w:widowControl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TTUD-Q4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6FE4823">
            <w:pPr>
              <w:widowControl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SNS-AT1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47DCF4D">
            <w:pPr>
              <w:widowControl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SNS-AT2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09957BF">
            <w:pPr>
              <w:widowControl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SNS-AT3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25079AE">
            <w:pPr>
              <w:widowControl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SNS-AT4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048CFC1">
            <w:pPr>
              <w:widowControl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SNS-AT5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58A1C2A">
            <w:pPr>
              <w:widowControl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SNS-AT6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3A0B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TTUD_Sum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333333" w:sz="4" w:space="0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AF42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NS-AT_Sum</w:t>
            </w:r>
          </w:p>
        </w:tc>
      </w:tr>
      <w:tr w14:paraId="3D424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324ADBAB">
            <w:pPr>
              <w:widowControl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TTUD-Q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0645BBE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pearman's rh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C7DFCB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2A1619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3648CB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AAD73E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167DAD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055988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E8C2CB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D18A28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78BF57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B8A99E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B2A36D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C8CFF1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40D25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2B832DE1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 w14:paraId="01773E4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CCE6F7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0E122B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425343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C7F062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B1DF9F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2765B1F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C293E0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BB72FD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B204C6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6DC47B0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ECE315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28FF96D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3D4CB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7230A2DC">
            <w:pPr>
              <w:widowControl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TTUD-Q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4AA81C4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pearman's rh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789012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733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2FB249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67A1D1A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86AE56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68543C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6404EF9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2DDF43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6720CE3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7BA3CB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55DB81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950D6F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1CC838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1430D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74F253D2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 w14:paraId="344D907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898C06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A86B8A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BE83ED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234F41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9AE51A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243AB82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6C5E56C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6B1C686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CBBD0B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218625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F51D20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0FCF0E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3C9AB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0945D0D7">
            <w:pPr>
              <w:widowControl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TTUD-Q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2B1A849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pearman's rh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770A91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556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6F22C5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601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ECA4C7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330C5E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3D98CD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C29300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50055C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B5CD23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8E4570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4CDEAE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60252B1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507719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34EC3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36DA6C1D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 w14:paraId="74F3047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144077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7800EE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2460F8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E83674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CAB436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251CAF4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14E1C7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1E4E35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240F2EC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7BC289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8DE45D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34C750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6841A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76F9C7FC">
            <w:pPr>
              <w:widowControl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TTUD-Q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7CAF80F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pearman's rh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DF1F16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394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1BDAED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466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65B7F5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552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603A02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987A27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6BD334A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B332C3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6FACF3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5D746A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02ECF2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05C393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586EC0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1DE6D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6A88078A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 w14:paraId="73F031F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CA4FEC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273CD9A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11ADE0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153CD3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10658F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D27C98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242218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76AEB4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177E6C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1DCBF2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DB0D56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68F0315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47F3E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533CABBD">
            <w:pPr>
              <w:widowControl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SNS-AT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3BD620B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pearman's rh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FADF42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241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6ACA522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244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849856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258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CE29AF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213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6099CAC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9BE6E3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6D4B18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A179C8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3C99E9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7ED7E5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DE53C6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1FD1A3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33764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07565697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 w14:paraId="1EB122A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BD87C9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6D1339B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19A771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F28060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2E1CDB4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DF7268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63C317F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07893F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10DB2B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A1AF4D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AA6A6E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6CE55D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403C1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48571140">
            <w:pPr>
              <w:widowControl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SNS-AT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2EEF874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pearman's rh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23D9BD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292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856CC8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305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5D9EAF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254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E74325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223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13B991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450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35215C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286144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049EAB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56D95B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56C755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DDF63D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935118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4ABD8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208CF475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 w14:paraId="38C86F9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8AE1D6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52E826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B38E74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9AAE06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04B671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159F41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BDD826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71CBD3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6AEEAA9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7FCA98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544C5C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89E339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3DE93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66539E14">
            <w:pPr>
              <w:widowControl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SNS-AT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3ED866D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pearman's rh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7544B4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421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8CAC33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394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627EFB9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320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FF6E17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250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242B0F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423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4CCBFB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660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7F2EA1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D48608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B3F835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DBCA61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327698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CF5E29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30F99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77DAA4D8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 w14:paraId="2A268D1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6F09EAE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EA8DA3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4D95E4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2BD88DC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2124D8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8530A7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1EACC4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25627CB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0ABC42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003EC8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B8C030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A5A5A3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7CDF4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04F4F227">
            <w:pPr>
              <w:widowControl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SNS-AT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2163AA9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pearman's rh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8B9B3F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414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DF8800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388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A482AC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351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77790C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259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BF9AAB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392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099429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447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CD12EA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445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E500A6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631509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70F533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3BB85B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B3C1A4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12285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289594FA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 w14:paraId="6089B07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284E33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CE3CA1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93F304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226CB96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1331CC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C8DDCD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3C0EA6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75F614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FD2B8F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B4B072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2EADEE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B46320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15FA2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6FF62888">
            <w:pPr>
              <w:widowControl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SNS-AT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5057B2E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pearman's rh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7A7D91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256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AC0764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294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2B1F0D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246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429E73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194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224CCC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449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E3A9F0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474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868BDA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450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33432F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473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63475F9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4A067A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490633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4D2921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48626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3B8B5A0C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 w14:paraId="6483951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BE4500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289209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D89A09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4F52EC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159E8B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248AC6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6BD344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2A3CE9D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24FB67A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7159BF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5F3318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1E6632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40AA0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5675C126">
            <w:pPr>
              <w:widowControl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15"/>
                <w:szCs w:val="15"/>
              </w:rPr>
              <w:t>SNS-AT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5A0E0B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pearman's rh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8B8B6E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298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2F64DA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309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8DE8B5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380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DB0D6E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365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4D4BD0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367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B9B4D0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392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390CAE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364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43F250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448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30EF95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394*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637BE44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84D1F3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D4B66C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650AA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685E0EF2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 w14:paraId="784DD2B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329EFFD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857B3D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1F346A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D62E77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7EC3C1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101E67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27B4A6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14FC552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C9147A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21DE7C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2D55625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88A751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7A414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6E286DA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TTUD_Su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0DAF500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pearman's rh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860D6B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933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6FAE064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868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2F79AA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704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2CC988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521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FF1059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269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42A3CA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334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EB1F85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451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C46B98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436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1399D7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297*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877A51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355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E932A4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4A1DB5F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1BE12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3976DD0D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8" w:type="dxa"/>
              <w:left w:w="96" w:type="dxa"/>
              <w:bottom w:w="48" w:type="dxa"/>
              <w:right w:w="96" w:type="dxa"/>
            </w:tcMar>
            <w:vAlign w:val="top"/>
          </w:tcPr>
          <w:p w14:paraId="688EEE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E01754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24EE1E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0B2D86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2CAD3E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081FB36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5068ABD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959EEA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2C3250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69663B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FE2468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4E5A880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24" w:type="dxa"/>
              <w:left w:w="96" w:type="dxa"/>
              <w:bottom w:w="24" w:type="dxa"/>
              <w:right w:w="240" w:type="dxa"/>
            </w:tcMar>
            <w:vAlign w:val="top"/>
          </w:tcPr>
          <w:p w14:paraId="77C83BB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 </w:t>
            </w:r>
          </w:p>
        </w:tc>
      </w:tr>
      <w:tr w14:paraId="67578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restart"/>
            <w:tcBorders>
              <w:top w:val="nil"/>
              <w:left w:val="nil"/>
              <w:bottom w:val="single" w:color="333333" w:sz="8" w:space="0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5646E1D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NS-AT_Su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139A14A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Spearman's rh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9AD0F1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445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ECA9F4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442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66B9BC7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397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24B103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318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34149AB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694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29A6D8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784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5C610E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793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0840BB5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735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1E767E3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714*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5DFE35E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613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285B873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490**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96" w:type="dxa"/>
              <w:left w:w="96" w:type="dxa"/>
              <w:bottom w:w="24" w:type="dxa"/>
              <w:right w:w="240" w:type="dxa"/>
            </w:tcMar>
            <w:vAlign w:val="top"/>
          </w:tcPr>
          <w:p w14:paraId="7585100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</w:tr>
      <w:tr w14:paraId="583D8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150" w:type="dxa"/>
            <w:vMerge w:val="continue"/>
            <w:tcBorders>
              <w:top w:val="nil"/>
              <w:left w:val="nil"/>
              <w:bottom w:val="single" w:color="333333" w:sz="8" w:space="0"/>
              <w:right w:val="nil"/>
            </w:tcBorders>
            <w:shd w:val="clear"/>
            <w:tcMar>
              <w:top w:w="96" w:type="dxa"/>
              <w:left w:w="96" w:type="dxa"/>
              <w:bottom w:w="48" w:type="dxa"/>
              <w:right w:w="96" w:type="dxa"/>
            </w:tcMar>
            <w:vAlign w:val="top"/>
          </w:tcPr>
          <w:p w14:paraId="0DE36213">
            <w:pPr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/>
            <w:tcMar>
              <w:top w:w="48" w:type="dxa"/>
              <w:left w:w="96" w:type="dxa"/>
              <w:bottom w:w="96" w:type="dxa"/>
              <w:right w:w="96" w:type="dxa"/>
            </w:tcMar>
            <w:vAlign w:val="top"/>
          </w:tcPr>
          <w:p w14:paraId="18E908E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78A665E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3BC293A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3902A33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062F2DD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48517F0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7BED762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160C640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0EFD919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4B1E7C5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41C38FF1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1C9AD66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333333" w:sz="8" w:space="0"/>
              <w:right w:val="nil"/>
            </w:tcBorders>
            <w:shd w:val="clear"/>
            <w:tcMar>
              <w:top w:w="24" w:type="dxa"/>
              <w:left w:w="96" w:type="dxa"/>
              <w:bottom w:w="96" w:type="dxa"/>
              <w:right w:w="240" w:type="dxa"/>
            </w:tcMar>
            <w:vAlign w:val="top"/>
          </w:tcPr>
          <w:p w14:paraId="592645F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—</w:t>
            </w:r>
          </w:p>
        </w:tc>
      </w:tr>
      <w:tr w14:paraId="27C56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blCellSpacing w:w="15" w:type="dxa"/>
        </w:trPr>
        <w:tc>
          <w:tcPr>
            <w:tcW w:w="1405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72" w:type="dxa"/>
              <w:left w:w="96" w:type="dxa"/>
              <w:bottom w:w="24" w:type="dxa"/>
              <w:right w:w="96" w:type="dxa"/>
            </w:tcMar>
            <w:vAlign w:val="center"/>
          </w:tcPr>
          <w:p w14:paraId="354AC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color w:val="333333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color w:val="333333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Note. * p &lt; .05, ** p &lt; .01, *** p &lt; .001</w:t>
            </w:r>
          </w:p>
        </w:tc>
      </w:tr>
    </w:tbl>
    <w:p w14:paraId="42254844">
      <w:pPr>
        <w:pStyle w:val="3"/>
        <w:keepNext w:val="0"/>
        <w:keepLines w:val="0"/>
        <w:widowControl/>
        <w:suppressLineNumbers w:val="0"/>
      </w:pPr>
      <w:r>
        <w:rPr>
          <w:rFonts w:hint="default" w:ascii="Segoe UI" w:hAnsi="Segoe UI" w:eastAsia="Segoe UI" w:cs="Segoe UI"/>
          <w:color w:val="333333"/>
          <w:sz w:val="14"/>
          <w:szCs w:val="14"/>
        </w:rPr>
        <w:t> </w:t>
      </w:r>
    </w:p>
    <w:p w14:paraId="4AB3B339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hyphenationZone w:val="425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C25"/>
    <w:rsid w:val="00185D33"/>
    <w:rsid w:val="0020451E"/>
    <w:rsid w:val="00207AA7"/>
    <w:rsid w:val="00262C25"/>
    <w:rsid w:val="002A73AB"/>
    <w:rsid w:val="006623ED"/>
    <w:rsid w:val="009D7E2A"/>
    <w:rsid w:val="00A76EEF"/>
    <w:rsid w:val="00B61B8F"/>
    <w:rsid w:val="00EF1B7F"/>
    <w:rsid w:val="00F906E8"/>
    <w:rsid w:val="208A21BB"/>
    <w:rsid w:val="2F320116"/>
    <w:rsid w:val="3A3931A3"/>
    <w:rsid w:val="49E77375"/>
    <w:rsid w:val="667B683E"/>
    <w:rsid w:val="733A2168"/>
    <w:rsid w:val="77FF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link w:val="6"/>
    <w:qFormat/>
    <w:uiPriority w:val="9"/>
    <w:pPr>
      <w:widowControl/>
      <w:spacing w:before="100" w:beforeAutospacing="1" w:after="180"/>
      <w:jc w:val="left"/>
      <w:outlineLvl w:val="2"/>
    </w:pPr>
    <w:rPr>
      <w:rFonts w:ascii="宋体" w:hAnsi="宋体" w:eastAsia="宋体" w:cs="宋体"/>
      <w:b/>
      <w:bCs/>
      <w:kern w:val="0"/>
      <w:sz w:val="26"/>
      <w:szCs w:val="26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6">
    <w:name w:val="Überschrift 3 Zchn"/>
    <w:basedOn w:val="5"/>
    <w:link w:val="2"/>
    <w:qFormat/>
    <w:uiPriority w:val="9"/>
    <w:rPr>
      <w:rFonts w:ascii="宋体" w:hAnsi="宋体" w:eastAsia="宋体" w:cs="宋体"/>
      <w:b/>
      <w:bCs/>
      <w:kern w:val="0"/>
      <w:sz w:val="26"/>
      <w:szCs w:val="2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323</Words>
  <Characters>1828</Characters>
  <Lines>46</Lines>
  <Paragraphs>12</Paragraphs>
  <TotalTime>17</TotalTime>
  <ScaleCrop>false</ScaleCrop>
  <LinksUpToDate>false</LinksUpToDate>
  <CharactersWithSpaces>196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9T08:07:00Z</dcterms:created>
  <dc:creator>Wang Yao</dc:creator>
  <cp:lastModifiedBy>Yao</cp:lastModifiedBy>
  <cp:lastPrinted>2026-02-19T08:07:00Z</cp:lastPrinted>
  <dcterms:modified xsi:type="dcterms:W3CDTF">2026-02-20T03:59:2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BC45B15EAFC2461EB9B79AE988DE7F32_13</vt:lpwstr>
  </property>
  <property fmtid="{D5CDD505-2E9C-101B-9397-08002B2CF9AE}" pid="4" name="KSOTemplateDocerSaveRecord">
    <vt:lpwstr>eyJoZGlkIjoiNzg5MjE2Yzg5ZWJkM2NiOTJiMjIxYzQ2N2Q3ZjI1YWQiLCJ1c2VySWQiOiI2MjY2NTE3NjIifQ==</vt:lpwstr>
  </property>
</Properties>
</file>